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C9599" w14:textId="3C464117" w:rsidR="00FC0AFC" w:rsidRPr="00886BE1" w:rsidRDefault="00FC0AFC" w:rsidP="00FC0AFC">
      <w:pPr>
        <w:rPr>
          <w:rFonts w:ascii="Arial" w:hAnsi="Arial" w:cs="Arial"/>
          <w:b/>
          <w:bCs/>
        </w:rPr>
      </w:pPr>
      <w:r w:rsidRPr="00886BE1">
        <w:rPr>
          <w:rFonts w:ascii="Arial" w:hAnsi="Arial" w:cs="Arial"/>
          <w:b/>
          <w:bCs/>
        </w:rPr>
        <w:t xml:space="preserve">Table </w:t>
      </w:r>
      <w:r w:rsidR="00001B5D">
        <w:rPr>
          <w:rFonts w:ascii="Arial" w:hAnsi="Arial" w:cs="Arial"/>
          <w:b/>
          <w:bCs/>
        </w:rPr>
        <w:t>S</w:t>
      </w:r>
      <w:r w:rsidR="00A75D7E">
        <w:rPr>
          <w:rFonts w:ascii="Arial" w:hAnsi="Arial" w:cs="Arial"/>
          <w:b/>
          <w:bCs/>
        </w:rPr>
        <w:t>9</w:t>
      </w:r>
      <w:r w:rsidRPr="00886BE1">
        <w:rPr>
          <w:rFonts w:ascii="Arial" w:hAnsi="Arial" w:cs="Arial"/>
          <w:b/>
          <w:bCs/>
        </w:rPr>
        <w:t xml:space="preserve">: Top 30 </w:t>
      </w:r>
      <w:r>
        <w:rPr>
          <w:rFonts w:ascii="Arial" w:hAnsi="Arial" w:cs="Arial"/>
          <w:b/>
          <w:bCs/>
        </w:rPr>
        <w:t xml:space="preserve">potential </w:t>
      </w:r>
      <w:r w:rsidRPr="00886BE1">
        <w:rPr>
          <w:rFonts w:ascii="Arial" w:hAnsi="Arial" w:cs="Arial"/>
          <w:b/>
          <w:bCs/>
        </w:rPr>
        <w:t xml:space="preserve">noncoding biomarkers in female fetal </w:t>
      </w:r>
      <w:r>
        <w:rPr>
          <w:rFonts w:ascii="Arial" w:hAnsi="Arial" w:cs="Arial"/>
          <w:b/>
          <w:bCs/>
        </w:rPr>
        <w:t>LV</w:t>
      </w:r>
      <w:r w:rsidRPr="00886BE1">
        <w:rPr>
          <w:rFonts w:ascii="Arial" w:hAnsi="Arial" w:cs="Arial"/>
          <w:b/>
          <w:bCs/>
        </w:rPr>
        <w:t xml:space="preserve"> tissue </w:t>
      </w:r>
      <w:r>
        <w:rPr>
          <w:rFonts w:ascii="Arial" w:hAnsi="Arial" w:cs="Arial"/>
          <w:b/>
          <w:bCs/>
        </w:rPr>
        <w:t>exposed to excess T</w:t>
      </w:r>
    </w:p>
    <w:p w14:paraId="3CE3DAA2" w14:textId="77777777" w:rsidR="00FC0AFC" w:rsidRPr="00886BE1" w:rsidRDefault="00FC0AFC" w:rsidP="00FC0AFC">
      <w:pPr>
        <w:rPr>
          <w:rFonts w:ascii="Arial" w:hAnsi="Arial" w:cs="Arial"/>
        </w:rPr>
      </w:pPr>
    </w:p>
    <w:p w14:paraId="0C4760B5" w14:textId="77777777" w:rsidR="00FC0AFC" w:rsidRPr="00886BE1" w:rsidRDefault="00FC0AFC" w:rsidP="00FC0AFC">
      <w:pPr>
        <w:rPr>
          <w:rFonts w:ascii="Arial" w:hAnsi="Arial" w:cs="Arial"/>
        </w:rPr>
      </w:pPr>
    </w:p>
    <w:tbl>
      <w:tblPr>
        <w:tblW w:w="3901" w:type="dxa"/>
        <w:tblLook w:val="0600" w:firstRow="0" w:lastRow="0" w:firstColumn="0" w:lastColumn="0" w:noHBand="1" w:noVBand="1"/>
      </w:tblPr>
      <w:tblGrid>
        <w:gridCol w:w="1911"/>
        <w:gridCol w:w="817"/>
        <w:gridCol w:w="990"/>
        <w:gridCol w:w="817"/>
      </w:tblGrid>
      <w:tr w:rsidR="00FC0AFC" w:rsidRPr="00886BE1" w14:paraId="565F8066" w14:textId="77777777" w:rsidTr="009B21B9">
        <w:trPr>
          <w:trHeight w:val="320"/>
        </w:trPr>
        <w:tc>
          <w:tcPr>
            <w:tcW w:w="39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A9CA" w14:textId="77777777" w:rsidR="00FC0AFC" w:rsidRPr="00886BE1" w:rsidRDefault="00FC0AFC" w:rsidP="009B21B9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ncRNA</w:t>
            </w:r>
          </w:p>
        </w:tc>
      </w:tr>
      <w:tr w:rsidR="00FC0AFC" w:rsidRPr="00886BE1" w14:paraId="6444C56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B6FA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5A3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5E60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487D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-adj</w:t>
            </w:r>
          </w:p>
        </w:tc>
      </w:tr>
      <w:tr w:rsidR="00FC0AFC" w:rsidRPr="00886BE1" w14:paraId="6104A60E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63D3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69901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7A3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13F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31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432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0B558FC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545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337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144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A1A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31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CCC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37737F6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CD2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76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576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96E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44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0F3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1D43EC56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598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93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51F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DE0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963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430F71CB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4F7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29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941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8E0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20A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2120206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D402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33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F5F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618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9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F6A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0746A12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7528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9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DED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2FA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4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01E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477634BF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876C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9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18C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066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5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65E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0814D10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5789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6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D59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21B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8E5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59ED95D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FED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372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630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08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1D4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6E869AA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292A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499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D69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6B9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8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C4B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77429765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80F8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110815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6DB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61D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6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571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0FF0AF2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E491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37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77A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078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25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9E6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5D39E156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AF2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7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320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F01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6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8F1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5C2DBFD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9AFA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699034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308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7E5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4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8F0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1F18BC6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228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6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47D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092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69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F54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614B83E3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73F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22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69F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6BD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44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170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09597E5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855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91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275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C1B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6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818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44E7D98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0C43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51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7DE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6C5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19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733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2006E71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D92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42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2B8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674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84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FAF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43B1558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1FC9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1356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F4D1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5AD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1B7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1C9FA63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302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27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1A8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2B6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39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C1C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48952E73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6B5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1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BB16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24A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76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77B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48ABD765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C77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416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9252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51F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47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6A8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1692828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1E6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467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3022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7C9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C3F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0233CDF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1333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09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32F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0FD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56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294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3250B30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B31C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268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F0F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3D7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13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5F2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186AEFDC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45F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109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416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339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9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BE2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3C44877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9C2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87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0D6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4F8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0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C41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39A6B53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A34B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95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3D8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303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6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B05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9</w:t>
            </w:r>
          </w:p>
        </w:tc>
      </w:tr>
      <w:tr w:rsidR="00FC0AFC" w:rsidRPr="00886BE1" w14:paraId="7B0EA50C" w14:textId="77777777" w:rsidTr="009B21B9">
        <w:trPr>
          <w:trHeight w:val="320"/>
        </w:trPr>
        <w:tc>
          <w:tcPr>
            <w:tcW w:w="39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FC1C" w14:textId="77777777" w:rsidR="00FC0AFC" w:rsidRPr="00886BE1" w:rsidRDefault="00FC0AFC" w:rsidP="009B21B9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miRNA</w:t>
            </w:r>
          </w:p>
        </w:tc>
      </w:tr>
      <w:tr w:rsidR="00FC0AFC" w:rsidRPr="00886BE1" w14:paraId="3A52C765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A641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173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0F04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E039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-adj</w:t>
            </w:r>
          </w:p>
        </w:tc>
      </w:tr>
      <w:tr w:rsidR="00FC0AFC" w:rsidRPr="00886BE1" w14:paraId="06AE68CE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3B9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F2A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5A0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9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112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37</w:t>
            </w:r>
          </w:p>
        </w:tc>
      </w:tr>
      <w:tr w:rsidR="00FC0AFC" w:rsidRPr="00886BE1" w14:paraId="51DE055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753B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lastRenderedPageBreak/>
              <w:t>MIR30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8C1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1F7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AD1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01</w:t>
            </w:r>
          </w:p>
        </w:tc>
      </w:tr>
      <w:tr w:rsidR="00FC0AFC" w:rsidRPr="00886BE1" w14:paraId="7385FDBF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F1B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5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B7B3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5A8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4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92D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FC0AFC" w:rsidRPr="00886BE1" w14:paraId="361CF2D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78B4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76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760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759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58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BD5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6</w:t>
            </w:r>
          </w:p>
        </w:tc>
      </w:tr>
      <w:tr w:rsidR="00FC0AFC" w:rsidRPr="00886BE1" w14:paraId="4E72EC5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0C3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088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CA2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335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01</w:t>
            </w:r>
          </w:p>
        </w:tc>
      </w:tr>
      <w:tr w:rsidR="00FC0AFC" w:rsidRPr="00886BE1" w14:paraId="13935D0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A2B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23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246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1A9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31C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01</w:t>
            </w:r>
          </w:p>
        </w:tc>
      </w:tr>
      <w:tr w:rsidR="00FC0AFC" w:rsidRPr="00886BE1" w14:paraId="13220443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C96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8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412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286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BA3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01</w:t>
            </w:r>
          </w:p>
        </w:tc>
      </w:tr>
      <w:tr w:rsidR="00FC0AFC" w:rsidRPr="00886BE1" w14:paraId="6520B85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32D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99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2EC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C17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7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DF9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32</w:t>
            </w:r>
          </w:p>
        </w:tc>
      </w:tr>
      <w:tr w:rsidR="00FC0AFC" w:rsidRPr="00886BE1" w14:paraId="6A81AE8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A213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5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880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0ED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44F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FC0AFC" w:rsidRPr="00886BE1" w14:paraId="74040AA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A79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51C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DD1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6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CCD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32</w:t>
            </w:r>
          </w:p>
        </w:tc>
      </w:tr>
      <w:tr w:rsidR="00FC0AFC" w:rsidRPr="00886BE1" w14:paraId="529B6D5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8B7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218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777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81B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5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5A5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32</w:t>
            </w:r>
          </w:p>
        </w:tc>
      </w:tr>
      <w:tr w:rsidR="00FC0AFC" w:rsidRPr="00886BE1" w14:paraId="1B6D434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8A81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9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34A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CB6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1B1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01</w:t>
            </w:r>
          </w:p>
        </w:tc>
      </w:tr>
      <w:tr w:rsidR="00FC0AFC" w:rsidRPr="00886BE1" w14:paraId="5D08AD3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F9A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200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1CA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700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9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B6E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C0AFC" w:rsidRPr="00886BE1" w14:paraId="03D3C20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E2D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99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183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B69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3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EEA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C0AFC" w:rsidRPr="00886BE1" w14:paraId="01E61FC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4B39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76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AB2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988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6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ACF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C0AFC" w:rsidRPr="00886BE1" w14:paraId="34FBC70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11A4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6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BB5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CAD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5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B80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7</w:t>
            </w:r>
          </w:p>
        </w:tc>
      </w:tr>
      <w:tr w:rsidR="00FC0AFC" w:rsidRPr="00886BE1" w14:paraId="38CD474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3E7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23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57A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0FA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4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95F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FC0AFC" w:rsidRPr="00886BE1" w14:paraId="0AD268BB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615C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23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D5D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ADF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40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99A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FC0AFC" w:rsidRPr="00886BE1" w14:paraId="13D6CEC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87891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63A1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DE3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1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D2C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7</w:t>
            </w:r>
          </w:p>
        </w:tc>
      </w:tr>
      <w:tr w:rsidR="00FC0AFC" w:rsidRPr="00886BE1" w14:paraId="6323740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722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54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B97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547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68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163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32</w:t>
            </w:r>
          </w:p>
        </w:tc>
      </w:tr>
      <w:tr w:rsidR="00FC0AFC" w:rsidRPr="00886BE1" w14:paraId="0DBAC5B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6286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A95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879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5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1C0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C0AFC" w:rsidRPr="00886BE1" w14:paraId="5CA53CB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B5CC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6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2A2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DCB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3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F0C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FC0AFC" w:rsidRPr="00886BE1" w14:paraId="7FAA7AC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0F5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0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AAA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EDA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4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1F2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32</w:t>
            </w:r>
          </w:p>
        </w:tc>
      </w:tr>
      <w:tr w:rsidR="00FC0AFC" w:rsidRPr="00886BE1" w14:paraId="3B52140E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188D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BC5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AE7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08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3EE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7</w:t>
            </w:r>
          </w:p>
        </w:tc>
      </w:tr>
      <w:tr w:rsidR="00FC0AFC" w:rsidRPr="00886BE1" w14:paraId="617E306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4084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81A-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E33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97F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7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902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18</w:t>
            </w:r>
          </w:p>
        </w:tc>
      </w:tr>
      <w:tr w:rsidR="00FC0AFC" w:rsidRPr="00886BE1" w14:paraId="3DC3F29F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4E84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E90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B1E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9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7DC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C0AFC" w:rsidRPr="00886BE1" w14:paraId="5104E44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8CD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81A-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33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B68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4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646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6</w:t>
            </w:r>
          </w:p>
        </w:tc>
      </w:tr>
      <w:tr w:rsidR="00FC0AFC" w:rsidRPr="00886BE1" w14:paraId="084A9DC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C41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9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BFE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480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5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199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7</w:t>
            </w:r>
          </w:p>
        </w:tc>
      </w:tr>
      <w:tr w:rsidR="00FC0AFC" w:rsidRPr="00886BE1" w14:paraId="53FED74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D90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26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8D1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003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4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666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7</w:t>
            </w:r>
          </w:p>
        </w:tc>
      </w:tr>
      <w:tr w:rsidR="00FC0AFC" w:rsidRPr="00886BE1" w14:paraId="19B31ABF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AD89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76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4C7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65A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49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0F4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C0AFC" w:rsidRPr="00886BE1" w14:paraId="68706C7E" w14:textId="77777777" w:rsidTr="009B21B9">
        <w:trPr>
          <w:trHeight w:val="320"/>
        </w:trPr>
        <w:tc>
          <w:tcPr>
            <w:tcW w:w="39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BFEC" w14:textId="77777777" w:rsidR="00FC0AFC" w:rsidRPr="00886BE1" w:rsidRDefault="00FC0AFC" w:rsidP="009B21B9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snoRNA</w:t>
            </w:r>
          </w:p>
        </w:tc>
      </w:tr>
      <w:tr w:rsidR="00FC0AFC" w:rsidRPr="00886BE1" w14:paraId="345E47A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FA9C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0E8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6BC5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41C7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-adj</w:t>
            </w:r>
          </w:p>
        </w:tc>
      </w:tr>
      <w:tr w:rsidR="00FC0AFC" w:rsidRPr="00886BE1" w14:paraId="4579675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F19D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5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CCC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F53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DE1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00E79BA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C97A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8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28B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7ED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8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40C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96</w:t>
            </w:r>
          </w:p>
        </w:tc>
      </w:tr>
      <w:tr w:rsidR="00FC0AFC" w:rsidRPr="00886BE1" w14:paraId="5847F79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70F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7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AED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63D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54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569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6DE627E5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C39B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0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0A6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8C8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0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B81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96</w:t>
            </w:r>
          </w:p>
        </w:tc>
      </w:tr>
      <w:tr w:rsidR="00FC0AFC" w:rsidRPr="00886BE1" w14:paraId="6595090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639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37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8B2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DF5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3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DE7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51</w:t>
            </w:r>
          </w:p>
        </w:tc>
      </w:tr>
      <w:tr w:rsidR="00FC0AFC" w:rsidRPr="00886BE1" w14:paraId="69E0888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C87B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5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CAF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F72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3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18F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59</w:t>
            </w:r>
          </w:p>
        </w:tc>
      </w:tr>
      <w:tr w:rsidR="00FC0AFC" w:rsidRPr="00886BE1" w14:paraId="35D2202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841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58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692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2F5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1AD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77655616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E73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1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36B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0A5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5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740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50E8DCC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86C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lastRenderedPageBreak/>
              <w:t>LOC1141181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37D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D10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2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FF2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3</w:t>
            </w:r>
          </w:p>
        </w:tc>
      </w:tr>
      <w:tr w:rsidR="00FC0AFC" w:rsidRPr="00886BE1" w14:paraId="72E9ED5F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85F9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3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55B3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9BA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6E5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734780A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59B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49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784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E0C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4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7AE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3</w:t>
            </w:r>
          </w:p>
        </w:tc>
      </w:tr>
      <w:tr w:rsidR="00FC0AFC" w:rsidRPr="00886BE1" w14:paraId="41835A7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8D7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9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F64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F3A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9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A43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5CA4241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DBA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75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6DA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C32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27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BCA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36</w:t>
            </w:r>
          </w:p>
        </w:tc>
      </w:tr>
      <w:tr w:rsidR="00FC0AFC" w:rsidRPr="00886BE1" w14:paraId="1F47245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9D9C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76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1FB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C81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78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8DF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09</w:t>
            </w:r>
          </w:p>
        </w:tc>
      </w:tr>
      <w:tr w:rsidR="00FC0AFC" w:rsidRPr="00886BE1" w14:paraId="57BBC8B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DF3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0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05C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004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3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6A7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96</w:t>
            </w:r>
          </w:p>
        </w:tc>
      </w:tr>
      <w:tr w:rsidR="00FC0AFC" w:rsidRPr="00886BE1" w14:paraId="626E954E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4B74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5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90B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5B5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8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5F3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76A635A6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ABA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2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EE3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A78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9CB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37CA2C3E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0B1A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38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D09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28A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3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C6A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60EC8F5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211C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67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202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C1C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3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A77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3</w:t>
            </w:r>
          </w:p>
        </w:tc>
      </w:tr>
      <w:tr w:rsidR="00FC0AFC" w:rsidRPr="00886BE1" w14:paraId="28DFAF7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DFA9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6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510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46E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C3F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0F23928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9F8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337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FCF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84A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6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42C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3</w:t>
            </w:r>
          </w:p>
        </w:tc>
      </w:tr>
      <w:tr w:rsidR="00FC0AFC" w:rsidRPr="00886BE1" w14:paraId="23DA2C2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400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4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1C9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79F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95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DFB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3</w:t>
            </w:r>
          </w:p>
        </w:tc>
      </w:tr>
      <w:tr w:rsidR="00FC0AFC" w:rsidRPr="00886BE1" w14:paraId="00A2635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D72C6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3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C0C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DB5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0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E61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76</w:t>
            </w:r>
          </w:p>
        </w:tc>
      </w:tr>
      <w:tr w:rsidR="00FC0AFC" w:rsidRPr="00886BE1" w14:paraId="1F101123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D52B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36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BC0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ED4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4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A8B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385F33A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213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0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08F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626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0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950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61723896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DFD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9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283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185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0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F6C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135403A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BBEA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21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2EFA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A605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7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EB2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108E6EF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E8A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88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BB6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913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142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4C890EF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A58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3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AF5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762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459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25D2BC4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1AD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1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35F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533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0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37B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C0AFC" w:rsidRPr="00886BE1" w14:paraId="4D9EA24F" w14:textId="77777777" w:rsidTr="009B21B9">
        <w:trPr>
          <w:trHeight w:val="320"/>
        </w:trPr>
        <w:tc>
          <w:tcPr>
            <w:tcW w:w="39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9E39" w14:textId="77777777" w:rsidR="00FC0AFC" w:rsidRPr="00886BE1" w:rsidRDefault="00FC0AFC" w:rsidP="009B21B9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snRNA</w:t>
            </w:r>
          </w:p>
        </w:tc>
      </w:tr>
      <w:tr w:rsidR="00FC0AFC" w:rsidRPr="00886BE1" w14:paraId="2EC1F00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93FA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rimary I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D183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5372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39D8" w14:textId="77777777" w:rsidR="00FC0AFC" w:rsidRPr="00886BE1" w:rsidRDefault="00FC0AFC" w:rsidP="009B21B9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adj</w:t>
            </w:r>
          </w:p>
        </w:tc>
      </w:tr>
      <w:tr w:rsidR="00FC0AFC" w:rsidRPr="00886BE1" w14:paraId="1A3E13C7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3CB7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1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16F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3.8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DD7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27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1E7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0ED1D03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6AAB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0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16D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3.3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CF9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63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7DC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339AE2E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0215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9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930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3.2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649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29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922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78612A9B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6D5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9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B61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3.1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95B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4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E6B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3C1C160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646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9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E8F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9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B5C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20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8AC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184D4C1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1DE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66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F1F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8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E3D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91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DD3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1A3475A5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13E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6C7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8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EC6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8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7AC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405E0E4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01B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19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EF2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75A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4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500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5392C378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AFEC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7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E88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076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13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756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2757AEAC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A983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2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D50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C14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99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1A0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0EE3C8A5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BE3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3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697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7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EA3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3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61E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0EA61220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2BF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1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B49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5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DDF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8BB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FC0AFC" w:rsidRPr="00886BE1" w14:paraId="7AE9BD0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07E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34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FE3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460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B5D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6914790F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4B9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0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097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E39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8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C4A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6511FD2B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236B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9A16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0C24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AC3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31D5E6C4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3B20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lastRenderedPageBreak/>
              <w:t>LOC11411049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390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ABD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1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33D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68322F6B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C11F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889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ACE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463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5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D6A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769CA069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F8C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1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F37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CC4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63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1077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551FD82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CDA8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AD6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1121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1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F35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6E70A131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3D6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2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B8D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BFB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94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3D4D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29E0124A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B60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2E9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72A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7C9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74A4F53B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5B8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12A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6A9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D4D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60B5D39C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CC3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8C6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31F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16E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302FE01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FD03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20C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219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9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F59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74645C1D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D9F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1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F6B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00E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7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8F9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4A06DB16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BBD2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47B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554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8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732A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1A7A7043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CA1D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7C52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4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4210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6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256B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FC0AFC" w:rsidRPr="00886BE1" w14:paraId="11FAAFDB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6D84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7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3D1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B68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4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67D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7BC0D9D2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0FDE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21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9109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FAD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4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95AE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  <w:tr w:rsidR="00FC0AFC" w:rsidRPr="00886BE1" w14:paraId="6555877F" w14:textId="77777777" w:rsidTr="009B21B9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548A" w14:textId="77777777" w:rsidR="00FC0AFC" w:rsidRPr="00886BE1" w:rsidRDefault="00FC0AFC" w:rsidP="009B21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9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F74C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C4D3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6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9E8F" w14:textId="77777777" w:rsidR="00FC0AFC" w:rsidRPr="00886BE1" w:rsidRDefault="00FC0AFC" w:rsidP="009B21B9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7</w:t>
            </w:r>
          </w:p>
        </w:tc>
      </w:tr>
    </w:tbl>
    <w:p w14:paraId="1D3C1225" w14:textId="77777777" w:rsidR="00FC0AFC" w:rsidRPr="00886BE1" w:rsidRDefault="00FC0AFC" w:rsidP="00FC0AFC">
      <w:pPr>
        <w:rPr>
          <w:rFonts w:ascii="Arial" w:hAnsi="Arial" w:cs="Arial"/>
        </w:rPr>
      </w:pPr>
    </w:p>
    <w:p w14:paraId="2490C459" w14:textId="77777777" w:rsidR="00FC0AFC" w:rsidRPr="00886BE1" w:rsidRDefault="00FC0AFC" w:rsidP="00FC0AFC">
      <w:pPr>
        <w:rPr>
          <w:rFonts w:ascii="Arial" w:hAnsi="Arial" w:cs="Arial"/>
        </w:rPr>
      </w:pPr>
    </w:p>
    <w:p w14:paraId="60C958EE" w14:textId="77777777" w:rsidR="00FC0AFC" w:rsidRPr="00886BE1" w:rsidRDefault="00FC0AFC" w:rsidP="00FC0AFC">
      <w:pPr>
        <w:rPr>
          <w:rFonts w:ascii="Arial" w:hAnsi="Arial" w:cs="Arial"/>
        </w:rPr>
      </w:pPr>
      <w:r w:rsidRPr="00886BE1">
        <w:rPr>
          <w:rFonts w:ascii="Arial" w:hAnsi="Arial" w:cs="Arial"/>
        </w:rPr>
        <w:t>Top 30 noncoding RNA biomarkers for lncRNA, miRNA, snoRNA, snRNA comparing control female and T-treated female fetal cardiac tissue based on variable importance in Projection values along with the corresponding log2FC and padj values obtained from DESeq2 analysis for the same determinants are represented.</w:t>
      </w:r>
    </w:p>
    <w:p w14:paraId="6E26442D" w14:textId="77777777" w:rsidR="00120CB3" w:rsidRDefault="00120CB3"/>
    <w:sectPr w:rsidR="00120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FC"/>
    <w:rsid w:val="00001B5D"/>
    <w:rsid w:val="000C41FF"/>
    <w:rsid w:val="00120CB3"/>
    <w:rsid w:val="00731FD6"/>
    <w:rsid w:val="008F5C1F"/>
    <w:rsid w:val="00A75D7E"/>
    <w:rsid w:val="00FC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BEE84"/>
  <w15:chartTrackingRefBased/>
  <w15:docId w15:val="{08B2FAE0-0E5B-4A45-ABD9-0EB26C4C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A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Kalla Vyas</dc:creator>
  <cp:keywords/>
  <dc:description/>
  <cp:lastModifiedBy>Arpita Kalla Vyas</cp:lastModifiedBy>
  <cp:revision>3</cp:revision>
  <dcterms:created xsi:type="dcterms:W3CDTF">2022-08-19T19:12:00Z</dcterms:created>
  <dcterms:modified xsi:type="dcterms:W3CDTF">2022-08-19T19:40:00Z</dcterms:modified>
</cp:coreProperties>
</file>